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CA84A" w14:textId="299491CA" w:rsidR="00773E3B" w:rsidRPr="00706A5A" w:rsidRDefault="003C4490" w:rsidP="00122B72">
      <w:pPr>
        <w:pStyle w:val="Heading2"/>
        <w:rPr>
          <w:lang w:val="en-GB"/>
        </w:rPr>
      </w:pPr>
      <w:r w:rsidRPr="00706A5A">
        <w:rPr>
          <w:lang w:val="en-GB"/>
        </w:rPr>
        <w:t xml:space="preserve">Additional </w:t>
      </w:r>
      <w:r w:rsidR="00CD25C1" w:rsidRPr="00706A5A">
        <w:rPr>
          <w:lang w:val="en-GB"/>
        </w:rPr>
        <w:t>F</w:t>
      </w:r>
      <w:r w:rsidRPr="00706A5A">
        <w:rPr>
          <w:lang w:val="en-GB"/>
        </w:rPr>
        <w:t>ile</w:t>
      </w:r>
      <w:r w:rsidR="00E1421E" w:rsidRPr="00706A5A">
        <w:rPr>
          <w:lang w:val="en-GB"/>
        </w:rPr>
        <w:t xml:space="preserve"> 1</w:t>
      </w:r>
    </w:p>
    <w:p w14:paraId="3094FE17" w14:textId="72BE39D8" w:rsidR="004C53D8" w:rsidRPr="00706A5A" w:rsidRDefault="00E1421E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706A5A">
        <w:rPr>
          <w:rFonts w:ascii="Arial" w:hAnsi="Arial" w:cs="Arial"/>
          <w:b/>
          <w:bCs/>
          <w:sz w:val="24"/>
          <w:szCs w:val="24"/>
          <w:lang w:val="en-GB"/>
        </w:rPr>
        <w:t xml:space="preserve">Items regarding </w:t>
      </w:r>
      <w:r w:rsidR="00EC7DE5" w:rsidRPr="00706A5A">
        <w:rPr>
          <w:rFonts w:ascii="Arial" w:hAnsi="Arial" w:cs="Arial"/>
          <w:b/>
          <w:bCs/>
          <w:sz w:val="24"/>
          <w:szCs w:val="24"/>
          <w:lang w:val="en-GB"/>
        </w:rPr>
        <w:t xml:space="preserve">experiences of </w:t>
      </w:r>
      <w:r w:rsidR="004F5A3A" w:rsidRPr="00706A5A">
        <w:rPr>
          <w:rFonts w:ascii="Arial" w:hAnsi="Arial" w:cs="Arial"/>
          <w:b/>
          <w:bCs/>
          <w:sz w:val="24"/>
          <w:szCs w:val="24"/>
          <w:lang w:val="en-GB"/>
        </w:rPr>
        <w:t>cooperation with the other professional group when counselling an individual with increased COVID-19 risk</w:t>
      </w:r>
    </w:p>
    <w:p w14:paraId="6C11BB7D" w14:textId="77777777" w:rsidR="00383762" w:rsidRPr="00706A5A" w:rsidRDefault="00383762" w:rsidP="00773E3B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06A5A">
        <w:rPr>
          <w:rFonts w:ascii="Arial" w:hAnsi="Arial" w:cs="Arial"/>
          <w:sz w:val="20"/>
          <w:szCs w:val="20"/>
          <w:lang w:val="en-GB"/>
        </w:rPr>
        <w:t>During the COVID-19 pandemic, people at increased risk of SARS-CoV-2 infection or severe COVID-19 disease were given medical advice. What experiences have you had as a GP/OHP in collaborating with OHPs/GPs?</w:t>
      </w:r>
    </w:p>
    <w:p w14:paraId="4DA08562" w14:textId="4B99F325" w:rsidR="00773E3B" w:rsidRPr="005C5120" w:rsidRDefault="00773E3B" w:rsidP="00773E3B">
      <w:pPr>
        <w:jc w:val="both"/>
        <w:rPr>
          <w:rFonts w:ascii="Arial" w:hAnsi="Arial" w:cs="Arial"/>
          <w:sz w:val="20"/>
          <w:szCs w:val="20"/>
        </w:rPr>
      </w:pPr>
      <w:r w:rsidRPr="005C5120">
        <w:rPr>
          <w:rFonts w:ascii="Arial" w:hAnsi="Arial" w:cs="Arial"/>
          <w:sz w:val="20"/>
          <w:szCs w:val="20"/>
        </w:rPr>
        <w:t xml:space="preserve">Im Rahmen der COVID-19-Pandemie wurden Personen mit einem erhöhten Risiko für eine SARS-CoV-2-Infektion oder einen schweren COVID-19-Verlauf ärztlich beraten. Welche Erfahrungen haben Sie als </w:t>
      </w:r>
      <w:r w:rsidR="00386059" w:rsidRPr="005C5120">
        <w:rPr>
          <w:rFonts w:ascii="Arial" w:hAnsi="Arial" w:cs="Arial"/>
          <w:sz w:val="20"/>
          <w:szCs w:val="20"/>
        </w:rPr>
        <w:t>Hausarzt/</w:t>
      </w:r>
      <w:r w:rsidRPr="005C5120">
        <w:rPr>
          <w:rFonts w:ascii="Arial" w:hAnsi="Arial" w:cs="Arial"/>
          <w:sz w:val="20"/>
          <w:szCs w:val="20"/>
        </w:rPr>
        <w:t xml:space="preserve">Betriebsarzt hierbei in der Zusammenarbeit mit </w:t>
      </w:r>
      <w:r w:rsidR="00386059" w:rsidRPr="005C5120">
        <w:rPr>
          <w:rFonts w:ascii="Arial" w:hAnsi="Arial" w:cs="Arial"/>
          <w:sz w:val="20"/>
          <w:szCs w:val="20"/>
        </w:rPr>
        <w:t>Betriebsärzten/</w:t>
      </w:r>
      <w:r w:rsidRPr="005C5120">
        <w:rPr>
          <w:rFonts w:ascii="Arial" w:hAnsi="Arial" w:cs="Arial"/>
          <w:sz w:val="20"/>
          <w:szCs w:val="20"/>
        </w:rPr>
        <w:t>Hausärzten gemacht?</w:t>
      </w:r>
    </w:p>
    <w:p w14:paraId="23CD8D1F" w14:textId="59FBFADB" w:rsidR="00386059" w:rsidRPr="005C5120" w:rsidRDefault="00386059" w:rsidP="00773E3B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761"/>
        <w:gridCol w:w="4897"/>
        <w:gridCol w:w="2409"/>
      </w:tblGrid>
      <w:tr w:rsidR="00B67B2C" w:rsidRPr="00706A5A" w14:paraId="563BEC2B" w14:textId="77777777" w:rsidTr="00B67B2C">
        <w:tc>
          <w:tcPr>
            <w:tcW w:w="1761" w:type="dxa"/>
          </w:tcPr>
          <w:p w14:paraId="2F818E3A" w14:textId="5A49A8F2" w:rsidR="00B67B2C" w:rsidRPr="00706A5A" w:rsidRDefault="00B67B2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897" w:type="dxa"/>
          </w:tcPr>
          <w:p w14:paraId="09C2742C" w14:textId="454D1568" w:rsidR="00B67B2C" w:rsidRPr="00706A5A" w:rsidRDefault="00B67B2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ms in English /German</w:t>
            </w:r>
          </w:p>
        </w:tc>
        <w:tc>
          <w:tcPr>
            <w:tcW w:w="2409" w:type="dxa"/>
          </w:tcPr>
          <w:p w14:paraId="03EF77EE" w14:textId="4755E659" w:rsidR="00B67B2C" w:rsidRPr="00706A5A" w:rsidRDefault="00B67B2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ale</w:t>
            </w:r>
          </w:p>
        </w:tc>
      </w:tr>
      <w:tr w:rsidR="00B67B2C" w:rsidRPr="0011480A" w14:paraId="38B2DCCA" w14:textId="77777777" w:rsidTr="00B67B2C">
        <w:tc>
          <w:tcPr>
            <w:tcW w:w="1761" w:type="dxa"/>
          </w:tcPr>
          <w:p w14:paraId="53DFFFD1" w14:textId="586648D6" w:rsidR="00B67B2C" w:rsidRPr="00706A5A" w:rsidRDefault="00B67B2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erienced helpfulness of the interdisciplinary cooperation</w:t>
            </w:r>
          </w:p>
        </w:tc>
        <w:tc>
          <w:tcPr>
            <w:tcW w:w="4897" w:type="dxa"/>
          </w:tcPr>
          <w:p w14:paraId="7793798F" w14:textId="1177F6A6" w:rsidR="00B67B2C" w:rsidRPr="00706A5A" w:rsidRDefault="00B67B2C" w:rsidP="00B67B2C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for my OHP/GP advice to the relevant persons.</w:t>
            </w:r>
          </w:p>
          <w:p w14:paraId="053855AE" w14:textId="5F6D1A36" w:rsidR="00B67B2C" w:rsidRPr="005C5120" w:rsidRDefault="00B67B2C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 Kontakt mit dem zuständigen Hausarzt/Betriebsarzt war hilfreich für meine betriebsärztliche/ hausärztliche Beratung der entsprechenden Personen.</w:t>
            </w:r>
          </w:p>
        </w:tc>
        <w:tc>
          <w:tcPr>
            <w:tcW w:w="2409" w:type="dxa"/>
            <w:vMerge w:val="restart"/>
          </w:tcPr>
          <w:p w14:paraId="5D3B9C39" w14:textId="0E270C80" w:rsidR="00B67B2C" w:rsidRPr="00706A5A" w:rsidRDefault="00B67B2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-point Likert scale (1=do not agree, 5=fully agree; 0=situation not experienced)</w:t>
            </w:r>
          </w:p>
        </w:tc>
      </w:tr>
      <w:tr w:rsidR="00B67B2C" w:rsidRPr="00706A5A" w14:paraId="72B6630B" w14:textId="77777777" w:rsidTr="00B67B2C">
        <w:tc>
          <w:tcPr>
            <w:tcW w:w="1761" w:type="dxa"/>
          </w:tcPr>
          <w:p w14:paraId="40CD1304" w14:textId="22F1C564" w:rsidR="00B67B2C" w:rsidRPr="00706A5A" w:rsidRDefault="00B67B2C" w:rsidP="00E247D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isions for measures and perception</w:t>
            </w:r>
          </w:p>
        </w:tc>
        <w:tc>
          <w:tcPr>
            <w:tcW w:w="4897" w:type="dxa"/>
          </w:tcPr>
          <w:p w14:paraId="7248CED4" w14:textId="15103F89" w:rsidR="00B67B2C" w:rsidRPr="00706A5A" w:rsidRDefault="00B67B2C" w:rsidP="00B67B2C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in my decision regarding measures for these people.</w:t>
            </w:r>
          </w:p>
          <w:p w14:paraId="613D7641" w14:textId="77542628" w:rsidR="00B67B2C" w:rsidRPr="005C5120" w:rsidRDefault="00B67B2C" w:rsidP="00E247D3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 Kontakt mit dem zuständigen Hausarzt/Betriebsarzt war hilfreich für meine Entscheidung hinsichtlich Maßnahmen für diese Personen.</w:t>
            </w:r>
          </w:p>
        </w:tc>
        <w:tc>
          <w:tcPr>
            <w:tcW w:w="2409" w:type="dxa"/>
            <w:vMerge/>
          </w:tcPr>
          <w:p w14:paraId="0DEE90CE" w14:textId="2CF74CE5" w:rsidR="00B67B2C" w:rsidRPr="005C5120" w:rsidRDefault="00B67B2C" w:rsidP="00E247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7B2C" w:rsidRPr="00706A5A" w14:paraId="2D084593" w14:textId="77777777" w:rsidTr="00B67B2C">
        <w:trPr>
          <w:trHeight w:val="1896"/>
        </w:trPr>
        <w:tc>
          <w:tcPr>
            <w:tcW w:w="1761" w:type="dxa"/>
          </w:tcPr>
          <w:p w14:paraId="25CD02BB" w14:textId="0F062EDA" w:rsidR="00B67B2C" w:rsidRPr="00706A5A" w:rsidRDefault="00B67B2C" w:rsidP="00E247D3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ng of the counselling of the respective other profession</w:t>
            </w:r>
          </w:p>
        </w:tc>
        <w:tc>
          <w:tcPr>
            <w:tcW w:w="4897" w:type="dxa"/>
          </w:tcPr>
          <w:p w14:paraId="5B5BFD0F" w14:textId="57659C8F" w:rsidR="00B67B2C" w:rsidRPr="00706A5A" w:rsidRDefault="00B67B2C" w:rsidP="00B67B2C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In my opinion, the responsible GP/OHP gave the affected persons good advice.</w:t>
            </w:r>
          </w:p>
          <w:p w14:paraId="102C5700" w14:textId="7BE355B5" w:rsidR="00B67B2C" w:rsidRPr="005C5120" w:rsidRDefault="00B67B2C" w:rsidP="00E247D3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er Einschätzung nach hat der zuständige Hausarzt/Betriebsarzt die betroffenen Personen gut beraten.</w:t>
            </w:r>
          </w:p>
        </w:tc>
        <w:tc>
          <w:tcPr>
            <w:tcW w:w="2409" w:type="dxa"/>
            <w:vMerge/>
          </w:tcPr>
          <w:p w14:paraId="1012670E" w14:textId="4FBD5BB0" w:rsidR="00B67B2C" w:rsidRPr="005C5120" w:rsidRDefault="00B67B2C" w:rsidP="00E247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5A0475DD" w14:textId="67648B09" w:rsidR="00D14D54" w:rsidRPr="005C5120" w:rsidRDefault="00D14D54">
      <w:pPr>
        <w:rPr>
          <w:rFonts w:ascii="Arial" w:hAnsi="Arial" w:cs="Arial"/>
          <w:b/>
          <w:bCs/>
          <w:sz w:val="24"/>
          <w:szCs w:val="24"/>
        </w:rPr>
        <w:sectPr w:rsidR="00D14D54" w:rsidRPr="005C512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82A852F" w14:textId="4B97E2F4" w:rsidR="00D14D54" w:rsidRPr="00706A5A" w:rsidRDefault="00D14D54" w:rsidP="00815063">
      <w:pPr>
        <w:spacing w:before="240"/>
        <w:rPr>
          <w:rFonts w:ascii="Arial" w:hAnsi="Arial" w:cs="Arial"/>
          <w:b/>
          <w:bCs/>
          <w:sz w:val="24"/>
          <w:szCs w:val="24"/>
          <w:lang w:val="en-GB"/>
        </w:rPr>
      </w:pPr>
      <w:r w:rsidRPr="00706A5A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Items regarding </w:t>
      </w:r>
      <w:r w:rsidR="004151A3" w:rsidRPr="00706A5A">
        <w:rPr>
          <w:rFonts w:ascii="Arial" w:hAnsi="Arial" w:cs="Arial"/>
          <w:b/>
          <w:bCs/>
          <w:sz w:val="24"/>
          <w:szCs w:val="24"/>
          <w:lang w:val="en-GB"/>
        </w:rPr>
        <w:t xml:space="preserve">experiences of </w:t>
      </w:r>
      <w:r w:rsidR="004F5A3A" w:rsidRPr="00706A5A">
        <w:rPr>
          <w:rFonts w:ascii="Arial" w:hAnsi="Arial" w:cs="Arial"/>
          <w:b/>
          <w:bCs/>
          <w:sz w:val="24"/>
          <w:szCs w:val="24"/>
          <w:lang w:val="en-GB"/>
        </w:rPr>
        <w:t>cooperation with the other professional group when counselling an individual suffering from Long COVID</w:t>
      </w:r>
    </w:p>
    <w:p w14:paraId="13EC1113" w14:textId="77777777" w:rsidR="00F42F98" w:rsidRPr="00706A5A" w:rsidRDefault="00F42F98" w:rsidP="00D14D54">
      <w:pPr>
        <w:jc w:val="both"/>
        <w:rPr>
          <w:rFonts w:ascii="Arial" w:hAnsi="Arial" w:cs="Arial"/>
          <w:color w:val="000000"/>
          <w:lang w:val="en-GB"/>
        </w:rPr>
      </w:pPr>
      <w:r w:rsidRPr="00706A5A">
        <w:rPr>
          <w:rFonts w:ascii="Arial" w:hAnsi="Arial" w:cs="Arial"/>
          <w:color w:val="000000"/>
          <w:lang w:val="en-GB"/>
        </w:rPr>
        <w:t>What experiences have you had as a GP/OHP in working with OHPs/GPs to support employees with Long COVID?</w:t>
      </w:r>
    </w:p>
    <w:p w14:paraId="12445D7A" w14:textId="554312FE" w:rsidR="00D14D54" w:rsidRPr="005C5120" w:rsidRDefault="00D14D54" w:rsidP="00D14D54">
      <w:pPr>
        <w:jc w:val="both"/>
        <w:rPr>
          <w:rFonts w:ascii="Arial" w:hAnsi="Arial" w:cs="Arial"/>
          <w:bCs/>
          <w:color w:val="000000"/>
        </w:rPr>
      </w:pPr>
      <w:r w:rsidRPr="005C5120">
        <w:rPr>
          <w:rFonts w:ascii="Arial" w:hAnsi="Arial" w:cs="Arial"/>
          <w:bCs/>
          <w:color w:val="000000"/>
        </w:rPr>
        <w:t>Welche Erfahrungen haben Sie als Hausarzt/Betriebsarzt in der Zusammenarbeit mit Betriebsärzten/Hausärzten gemacht bei der Begleitung von Beschäftigten mit Long</w:t>
      </w:r>
      <w:r w:rsidR="004151A3" w:rsidRPr="005C5120">
        <w:rPr>
          <w:rFonts w:ascii="Arial" w:hAnsi="Arial" w:cs="Arial"/>
          <w:bCs/>
          <w:color w:val="000000"/>
        </w:rPr>
        <w:t xml:space="preserve"> </w:t>
      </w:r>
      <w:r w:rsidRPr="005C5120">
        <w:rPr>
          <w:rFonts w:ascii="Arial" w:hAnsi="Arial" w:cs="Arial"/>
          <w:bCs/>
          <w:color w:val="000000"/>
        </w:rPr>
        <w:t xml:space="preserve">COVID? </w:t>
      </w:r>
    </w:p>
    <w:p w14:paraId="63C2DF78" w14:textId="792E1498" w:rsidR="00D14D54" w:rsidRPr="005C5120" w:rsidRDefault="00D14D54" w:rsidP="00D14D54">
      <w:pPr>
        <w:jc w:val="both"/>
        <w:rPr>
          <w:rFonts w:ascii="Arial" w:hAnsi="Arial" w:cs="Arial"/>
          <w:color w:val="000000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761"/>
        <w:gridCol w:w="5038"/>
        <w:gridCol w:w="2268"/>
      </w:tblGrid>
      <w:tr w:rsidR="001B7653" w:rsidRPr="00706A5A" w14:paraId="7E0F008E" w14:textId="77777777" w:rsidTr="001B7653">
        <w:tc>
          <w:tcPr>
            <w:tcW w:w="1761" w:type="dxa"/>
          </w:tcPr>
          <w:p w14:paraId="4603E9BE" w14:textId="77777777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038" w:type="dxa"/>
          </w:tcPr>
          <w:p w14:paraId="4CFDFBC5" w14:textId="55F8BA53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tems in English / German</w:t>
            </w:r>
          </w:p>
        </w:tc>
        <w:tc>
          <w:tcPr>
            <w:tcW w:w="2268" w:type="dxa"/>
          </w:tcPr>
          <w:p w14:paraId="46B08C9B" w14:textId="77777777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ale</w:t>
            </w:r>
          </w:p>
        </w:tc>
      </w:tr>
      <w:tr w:rsidR="001B7653" w:rsidRPr="0011480A" w14:paraId="5C27BCE6" w14:textId="77777777" w:rsidTr="001B7653">
        <w:tc>
          <w:tcPr>
            <w:tcW w:w="1761" w:type="dxa"/>
          </w:tcPr>
          <w:p w14:paraId="20953728" w14:textId="77777777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erienced helpfulness of the interdisciplinary cooperation</w:t>
            </w:r>
          </w:p>
        </w:tc>
        <w:tc>
          <w:tcPr>
            <w:tcW w:w="5038" w:type="dxa"/>
          </w:tcPr>
          <w:p w14:paraId="5E7B5715" w14:textId="3761E4BF" w:rsidR="001B7653" w:rsidRPr="00706A5A" w:rsidRDefault="001B7653" w:rsidP="00D974E5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for my OHP/GP advice to the relevant persons.</w:t>
            </w:r>
          </w:p>
          <w:p w14:paraId="01B3189F" w14:textId="5B54C7A1" w:rsidR="001B7653" w:rsidRPr="005C5120" w:rsidRDefault="001B7653" w:rsidP="00CD25C1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 Kontakt mit dem zuständigen Hausarzt/Betriebsarzt war hilfreich für meine betriebsärztliche/ hausärztliche Beratung der entsprechenden Personen.</w:t>
            </w:r>
          </w:p>
        </w:tc>
        <w:tc>
          <w:tcPr>
            <w:tcW w:w="2268" w:type="dxa"/>
            <w:vMerge w:val="restart"/>
          </w:tcPr>
          <w:p w14:paraId="4EC44F6C" w14:textId="77777777" w:rsidR="001B7653" w:rsidRPr="00706A5A" w:rsidRDefault="001B7653" w:rsidP="00CD25C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-point Likert scale (1=do not agree, 5=fully agree; 0=situation not experienced)</w:t>
            </w:r>
          </w:p>
        </w:tc>
      </w:tr>
      <w:tr w:rsidR="001B7653" w:rsidRPr="00706A5A" w14:paraId="01BD76B0" w14:textId="77777777" w:rsidTr="001B7653">
        <w:tc>
          <w:tcPr>
            <w:tcW w:w="1761" w:type="dxa"/>
          </w:tcPr>
          <w:p w14:paraId="7B86AC27" w14:textId="77777777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cisions for measures and perception</w:t>
            </w:r>
          </w:p>
        </w:tc>
        <w:tc>
          <w:tcPr>
            <w:tcW w:w="5038" w:type="dxa"/>
          </w:tcPr>
          <w:p w14:paraId="41AB8874" w14:textId="4A7C2420" w:rsidR="001B7653" w:rsidRPr="00706A5A" w:rsidRDefault="001B7653" w:rsidP="00D974E5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My contact with the responsible GP/OHP was helpful in my decision regarding measures for these people.</w:t>
            </w:r>
          </w:p>
          <w:p w14:paraId="78442EB5" w14:textId="088DC42C" w:rsidR="001B7653" w:rsidRPr="005C5120" w:rsidRDefault="001B7653" w:rsidP="00CD25C1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 Kontakt mit dem zuständigen Hausarzt/Betriebsarzt war hilfreich für meine Entscheidung hinsichtlich Maßnahmen für diese Personen.</w:t>
            </w:r>
          </w:p>
        </w:tc>
        <w:tc>
          <w:tcPr>
            <w:tcW w:w="2268" w:type="dxa"/>
            <w:vMerge/>
          </w:tcPr>
          <w:p w14:paraId="6AC0CE76" w14:textId="59112E35" w:rsidR="001B7653" w:rsidRPr="005C5120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B7653" w:rsidRPr="00706A5A" w14:paraId="1D842D38" w14:textId="77777777" w:rsidTr="001B7653">
        <w:trPr>
          <w:trHeight w:val="939"/>
        </w:trPr>
        <w:tc>
          <w:tcPr>
            <w:tcW w:w="1761" w:type="dxa"/>
          </w:tcPr>
          <w:p w14:paraId="5C7EEE0A" w14:textId="77777777" w:rsidR="001B7653" w:rsidRPr="00706A5A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ting of the counselling of the respective other profession</w:t>
            </w:r>
          </w:p>
        </w:tc>
        <w:tc>
          <w:tcPr>
            <w:tcW w:w="5038" w:type="dxa"/>
          </w:tcPr>
          <w:p w14:paraId="5B08B1E3" w14:textId="29222C3C" w:rsidR="001B7653" w:rsidRPr="00706A5A" w:rsidRDefault="001B7653" w:rsidP="00D974E5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In my opinion, the responsible GP/OHP gave the affected persons good advice.</w:t>
            </w:r>
          </w:p>
          <w:p w14:paraId="7B70D505" w14:textId="71801DEB" w:rsidR="001B7653" w:rsidRPr="005C5120" w:rsidRDefault="001B7653" w:rsidP="00CD25C1">
            <w:pPr>
              <w:rPr>
                <w:rFonts w:ascii="Arial" w:hAnsi="Arial" w:cs="Arial"/>
                <w:sz w:val="20"/>
                <w:szCs w:val="20"/>
              </w:rPr>
            </w:pPr>
            <w:r w:rsidRPr="005C5120">
              <w:rPr>
                <w:rFonts w:ascii="Arial" w:hAnsi="Arial" w:cs="Arial"/>
                <w:color w:val="000000"/>
                <w:sz w:val="20"/>
                <w:szCs w:val="20"/>
              </w:rPr>
              <w:t>Meiner Einschätzung nach hat der zuständige Hausarzt/Betriebsarzt die betroffenen Personen gut beraten.</w:t>
            </w:r>
          </w:p>
        </w:tc>
        <w:tc>
          <w:tcPr>
            <w:tcW w:w="2268" w:type="dxa"/>
            <w:vMerge/>
          </w:tcPr>
          <w:p w14:paraId="32A921D8" w14:textId="03267BED" w:rsidR="001B7653" w:rsidRPr="005C5120" w:rsidRDefault="001B7653" w:rsidP="00CD25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414CBF5F" w14:textId="5C98AB79" w:rsidR="00FC6E49" w:rsidRPr="00706A5A" w:rsidRDefault="00FC6E49" w:rsidP="00C32621">
      <w:pPr>
        <w:rPr>
          <w:rFonts w:ascii="Arial" w:eastAsia="Times New Roman" w:hAnsi="Arial" w:cs="Arial"/>
          <w:color w:val="000000"/>
          <w:sz w:val="16"/>
          <w:szCs w:val="16"/>
          <w:lang w:val="en-GB" w:eastAsia="de-DE"/>
        </w:rPr>
      </w:pPr>
    </w:p>
    <w:sectPr w:rsidR="00FC6E49" w:rsidRPr="00706A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0A5EB2" w14:textId="77777777" w:rsidR="001829D4" w:rsidRDefault="001829D4" w:rsidP="00122B72">
      <w:pPr>
        <w:spacing w:after="0" w:line="240" w:lineRule="auto"/>
      </w:pPr>
      <w:r>
        <w:separator/>
      </w:r>
    </w:p>
  </w:endnote>
  <w:endnote w:type="continuationSeparator" w:id="0">
    <w:p w14:paraId="6300A180" w14:textId="77777777" w:rsidR="001829D4" w:rsidRDefault="001829D4" w:rsidP="00122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23EE9" w14:textId="77777777" w:rsidR="007173DD" w:rsidRDefault="007173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2797212"/>
      <w:docPartObj>
        <w:docPartGallery w:val="Page Numbers (Bottom of Page)"/>
        <w:docPartUnique/>
      </w:docPartObj>
    </w:sdtPr>
    <w:sdtEndPr/>
    <w:sdtContent>
      <w:p w14:paraId="7911A3E3" w14:textId="79A1074D" w:rsidR="00C3753D" w:rsidRDefault="00C3753D" w:rsidP="00C375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73DD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E03FD" w14:textId="77777777" w:rsidR="007173DD" w:rsidRDefault="00717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6FD41" w14:textId="77777777" w:rsidR="001829D4" w:rsidRDefault="001829D4" w:rsidP="00122B72">
      <w:pPr>
        <w:spacing w:after="0" w:line="240" w:lineRule="auto"/>
      </w:pPr>
      <w:r>
        <w:separator/>
      </w:r>
    </w:p>
  </w:footnote>
  <w:footnote w:type="continuationSeparator" w:id="0">
    <w:p w14:paraId="58314914" w14:textId="77777777" w:rsidR="001829D4" w:rsidRDefault="001829D4" w:rsidP="00122B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C192FB" w14:textId="77777777" w:rsidR="007173DD" w:rsidRDefault="007173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B9B7A" w14:textId="77777777" w:rsidR="007173DD" w:rsidRPr="00B14AD3" w:rsidRDefault="007173DD" w:rsidP="007173DD">
    <w:pPr>
      <w:widowControl w:val="0"/>
      <w:spacing w:after="0" w:line="240" w:lineRule="auto"/>
      <w:rPr>
        <w:b/>
        <w:lang w:val="en-US"/>
      </w:rPr>
    </w:pPr>
    <w:r w:rsidRPr="00B14AD3">
      <w:rPr>
        <w:b/>
        <w:lang w:val="en-US"/>
      </w:rPr>
      <w:t>Additional Files</w:t>
    </w:r>
  </w:p>
  <w:p w14:paraId="37F1858A" w14:textId="6A5C7B8C" w:rsidR="007173DD" w:rsidRPr="007173DD" w:rsidRDefault="007173DD">
    <w:pPr>
      <w:pStyle w:val="Header"/>
      <w:rPr>
        <w:lang w:val="en-US"/>
      </w:rPr>
    </w:pPr>
    <w:r w:rsidRPr="00C37C89">
      <w:rPr>
        <w:rFonts w:ascii="Arial" w:hAnsi="Arial" w:cs="Arial"/>
        <w:sz w:val="20"/>
        <w:szCs w:val="28"/>
        <w:lang w:val="en-GB"/>
      </w:rPr>
      <w:t>Even the COVID-19 pandemic didn´t change anything: insights from a trend study on the cooperation of general practitioners and occupational health physicians in German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F368F6" w14:textId="77777777" w:rsidR="007173DD" w:rsidRDefault="007173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B82B4A"/>
    <w:multiLevelType w:val="hybridMultilevel"/>
    <w:tmpl w:val="C85050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4377D"/>
    <w:multiLevelType w:val="hybridMultilevel"/>
    <w:tmpl w:val="10DABE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490"/>
    <w:rsid w:val="00010CFC"/>
    <w:rsid w:val="00075B3B"/>
    <w:rsid w:val="000A5D7C"/>
    <w:rsid w:val="000B541B"/>
    <w:rsid w:val="000C52E8"/>
    <w:rsid w:val="000F0BA7"/>
    <w:rsid w:val="0011102A"/>
    <w:rsid w:val="00111983"/>
    <w:rsid w:val="0011480A"/>
    <w:rsid w:val="00114FF6"/>
    <w:rsid w:val="00120B77"/>
    <w:rsid w:val="001212F9"/>
    <w:rsid w:val="00122B72"/>
    <w:rsid w:val="001563CD"/>
    <w:rsid w:val="001631A8"/>
    <w:rsid w:val="001829D4"/>
    <w:rsid w:val="001A10D1"/>
    <w:rsid w:val="001A78B6"/>
    <w:rsid w:val="001B666A"/>
    <w:rsid w:val="001B73F0"/>
    <w:rsid w:val="001B7653"/>
    <w:rsid w:val="001C3AB5"/>
    <w:rsid w:val="001E6F9F"/>
    <w:rsid w:val="001F2FB9"/>
    <w:rsid w:val="001F7D28"/>
    <w:rsid w:val="00214A33"/>
    <w:rsid w:val="00215FB0"/>
    <w:rsid w:val="002579E0"/>
    <w:rsid w:val="00277E3A"/>
    <w:rsid w:val="00282174"/>
    <w:rsid w:val="00297490"/>
    <w:rsid w:val="002A26C6"/>
    <w:rsid w:val="002A3360"/>
    <w:rsid w:val="002A3CA3"/>
    <w:rsid w:val="002B6BEF"/>
    <w:rsid w:val="002C5DBA"/>
    <w:rsid w:val="002E31F3"/>
    <w:rsid w:val="002F2928"/>
    <w:rsid w:val="00302AEF"/>
    <w:rsid w:val="00307014"/>
    <w:rsid w:val="0031558F"/>
    <w:rsid w:val="00336471"/>
    <w:rsid w:val="00383762"/>
    <w:rsid w:val="00386059"/>
    <w:rsid w:val="00395545"/>
    <w:rsid w:val="003A4F2D"/>
    <w:rsid w:val="003C4490"/>
    <w:rsid w:val="004008E8"/>
    <w:rsid w:val="004151A3"/>
    <w:rsid w:val="0041793A"/>
    <w:rsid w:val="0042286B"/>
    <w:rsid w:val="00432E94"/>
    <w:rsid w:val="00435245"/>
    <w:rsid w:val="004371B2"/>
    <w:rsid w:val="0044028B"/>
    <w:rsid w:val="004572F8"/>
    <w:rsid w:val="0048273C"/>
    <w:rsid w:val="00493C58"/>
    <w:rsid w:val="00496CD8"/>
    <w:rsid w:val="004A1CCE"/>
    <w:rsid w:val="004C53D8"/>
    <w:rsid w:val="004F009C"/>
    <w:rsid w:val="004F5A3A"/>
    <w:rsid w:val="00504220"/>
    <w:rsid w:val="0052643D"/>
    <w:rsid w:val="005411AA"/>
    <w:rsid w:val="00555FBD"/>
    <w:rsid w:val="00562AA7"/>
    <w:rsid w:val="0057317C"/>
    <w:rsid w:val="00577DFB"/>
    <w:rsid w:val="00583192"/>
    <w:rsid w:val="0058402D"/>
    <w:rsid w:val="00586713"/>
    <w:rsid w:val="0059508D"/>
    <w:rsid w:val="005951FF"/>
    <w:rsid w:val="005C3F66"/>
    <w:rsid w:val="005C5120"/>
    <w:rsid w:val="005D71E5"/>
    <w:rsid w:val="005E73E5"/>
    <w:rsid w:val="00611AF1"/>
    <w:rsid w:val="00662A9E"/>
    <w:rsid w:val="00674104"/>
    <w:rsid w:val="006844BC"/>
    <w:rsid w:val="00693336"/>
    <w:rsid w:val="00694442"/>
    <w:rsid w:val="006B5231"/>
    <w:rsid w:val="006C09BB"/>
    <w:rsid w:val="006D6EE0"/>
    <w:rsid w:val="006E54B0"/>
    <w:rsid w:val="006F0537"/>
    <w:rsid w:val="006F2EE0"/>
    <w:rsid w:val="006F33E7"/>
    <w:rsid w:val="00706937"/>
    <w:rsid w:val="00706A5A"/>
    <w:rsid w:val="00715863"/>
    <w:rsid w:val="00715B3D"/>
    <w:rsid w:val="0071610F"/>
    <w:rsid w:val="007173DD"/>
    <w:rsid w:val="007210AD"/>
    <w:rsid w:val="00740D9D"/>
    <w:rsid w:val="00752D5E"/>
    <w:rsid w:val="00755570"/>
    <w:rsid w:val="00773E3B"/>
    <w:rsid w:val="00791E63"/>
    <w:rsid w:val="00792D25"/>
    <w:rsid w:val="007A5536"/>
    <w:rsid w:val="007B2012"/>
    <w:rsid w:val="007B5509"/>
    <w:rsid w:val="007C7E10"/>
    <w:rsid w:val="007D6424"/>
    <w:rsid w:val="008033C1"/>
    <w:rsid w:val="00815063"/>
    <w:rsid w:val="00820016"/>
    <w:rsid w:val="00823663"/>
    <w:rsid w:val="008457D1"/>
    <w:rsid w:val="00850C20"/>
    <w:rsid w:val="0085181F"/>
    <w:rsid w:val="00853102"/>
    <w:rsid w:val="00873F70"/>
    <w:rsid w:val="008A3DBB"/>
    <w:rsid w:val="008B0DD3"/>
    <w:rsid w:val="008B1399"/>
    <w:rsid w:val="008B1648"/>
    <w:rsid w:val="008C42D6"/>
    <w:rsid w:val="008E65E1"/>
    <w:rsid w:val="0090058E"/>
    <w:rsid w:val="00912C02"/>
    <w:rsid w:val="00917480"/>
    <w:rsid w:val="009770DF"/>
    <w:rsid w:val="0098137E"/>
    <w:rsid w:val="009A4F62"/>
    <w:rsid w:val="009B4A39"/>
    <w:rsid w:val="009E6370"/>
    <w:rsid w:val="00A070DF"/>
    <w:rsid w:val="00A507C5"/>
    <w:rsid w:val="00A542C3"/>
    <w:rsid w:val="00AA47F6"/>
    <w:rsid w:val="00AD0F53"/>
    <w:rsid w:val="00AD434A"/>
    <w:rsid w:val="00B02E09"/>
    <w:rsid w:val="00B14AD3"/>
    <w:rsid w:val="00B452CF"/>
    <w:rsid w:val="00B67B2C"/>
    <w:rsid w:val="00B75795"/>
    <w:rsid w:val="00B763E6"/>
    <w:rsid w:val="00BA556E"/>
    <w:rsid w:val="00BE3541"/>
    <w:rsid w:val="00BE7073"/>
    <w:rsid w:val="00C32621"/>
    <w:rsid w:val="00C3753D"/>
    <w:rsid w:val="00C37C89"/>
    <w:rsid w:val="00C5121E"/>
    <w:rsid w:val="00CD25C1"/>
    <w:rsid w:val="00D14D54"/>
    <w:rsid w:val="00D34A30"/>
    <w:rsid w:val="00D464C4"/>
    <w:rsid w:val="00D50E55"/>
    <w:rsid w:val="00D63F29"/>
    <w:rsid w:val="00D72C8C"/>
    <w:rsid w:val="00D823DF"/>
    <w:rsid w:val="00D86F6B"/>
    <w:rsid w:val="00D974E5"/>
    <w:rsid w:val="00DD6D78"/>
    <w:rsid w:val="00E000A7"/>
    <w:rsid w:val="00E04AEE"/>
    <w:rsid w:val="00E1421E"/>
    <w:rsid w:val="00E247D3"/>
    <w:rsid w:val="00E3596E"/>
    <w:rsid w:val="00E66C29"/>
    <w:rsid w:val="00E95D3A"/>
    <w:rsid w:val="00EA008E"/>
    <w:rsid w:val="00EA205F"/>
    <w:rsid w:val="00EC0128"/>
    <w:rsid w:val="00EC7DE5"/>
    <w:rsid w:val="00ED0077"/>
    <w:rsid w:val="00F21710"/>
    <w:rsid w:val="00F34145"/>
    <w:rsid w:val="00F35FDF"/>
    <w:rsid w:val="00F42F98"/>
    <w:rsid w:val="00FA79E3"/>
    <w:rsid w:val="00FB056D"/>
    <w:rsid w:val="00FB12EE"/>
    <w:rsid w:val="00FB1EC7"/>
    <w:rsid w:val="00FB3814"/>
    <w:rsid w:val="00FB70B5"/>
    <w:rsid w:val="00FC6E49"/>
    <w:rsid w:val="00FF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A31A"/>
  <w15:docId w15:val="{BA4525C9-0CD8-435A-9584-B4AB2CA1B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C4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663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49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49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449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3663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49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49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49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4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4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49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49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49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49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E14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30701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07014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307014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E0"/>
    <w:pPr>
      <w:spacing w:after="20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E0"/>
    <w:rPr>
      <w:rFonts w:ascii="Arial" w:hAnsi="Arial"/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C6E49"/>
    <w:pPr>
      <w:spacing w:after="120" w:line="240" w:lineRule="auto"/>
      <w:jc w:val="both"/>
    </w:pPr>
    <w:rPr>
      <w:rFonts w:ascii="Arial" w:hAnsi="Arial"/>
      <w:b/>
      <w:bCs/>
      <w:color w:val="4F81BD" w:themeColor="accent1"/>
      <w:kern w:val="0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B7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2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B72"/>
  </w:style>
  <w:style w:type="paragraph" w:styleId="Footer">
    <w:name w:val="footer"/>
    <w:basedOn w:val="Normal"/>
    <w:link w:val="FooterChar"/>
    <w:uiPriority w:val="99"/>
    <w:unhideWhenUsed/>
    <w:rsid w:val="00122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B72"/>
  </w:style>
  <w:style w:type="paragraph" w:styleId="Revision">
    <w:name w:val="Revision"/>
    <w:hidden/>
    <w:uiPriority w:val="99"/>
    <w:semiHidden/>
    <w:rsid w:val="00A542C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20B77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20B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030AD-5ACD-46C3-828A-5B50A1EBD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Wagner</dc:creator>
  <cp:keywords/>
  <dc:description/>
  <cp:lastModifiedBy>Rizza Torino</cp:lastModifiedBy>
  <cp:revision>6</cp:revision>
  <cp:lastPrinted>2026-06-23T06:20:00Z</cp:lastPrinted>
  <dcterms:created xsi:type="dcterms:W3CDTF">2026-06-23T06:38:00Z</dcterms:created>
  <dcterms:modified xsi:type="dcterms:W3CDTF">2026-07-07T01:58:00Z</dcterms:modified>
</cp:coreProperties>
</file>